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AFA0FD" w14:textId="51C1773C" w:rsidR="006D564A" w:rsidRDefault="006D564A" w:rsidP="006D564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3</w:t>
      </w:r>
    </w:p>
    <w:p w14:paraId="2EBFE0C1" w14:textId="4B329093" w:rsidR="006D564A" w:rsidRPr="00641CD9" w:rsidRDefault="006D564A" w:rsidP="006D564A">
      <w:pPr>
        <w:jc w:val="both"/>
        <w:rPr>
          <w:rFonts w:ascii="Times New Roman" w:hAnsi="Times New Roman" w:cs="Times New Roman"/>
          <w:sz w:val="24"/>
          <w:szCs w:val="24"/>
        </w:rPr>
      </w:pPr>
      <w:r w:rsidRPr="003028BE">
        <w:rPr>
          <w:rFonts w:ascii="Times New Roman" w:hAnsi="Times New Roman" w:cs="Times New Roman"/>
          <w:sz w:val="24"/>
          <w:szCs w:val="24"/>
        </w:rPr>
        <w:t xml:space="preserve">Phytic acid </w:t>
      </w:r>
      <w:r>
        <w:rPr>
          <w:rFonts w:ascii="Times New Roman" w:hAnsi="Times New Roman" w:cs="Times New Roman"/>
          <w:sz w:val="24"/>
          <w:szCs w:val="24"/>
        </w:rPr>
        <w:t xml:space="preserve">(PA) </w:t>
      </w:r>
      <w:r w:rsidRPr="003028BE">
        <w:rPr>
          <w:rFonts w:ascii="Times New Roman" w:hAnsi="Times New Roman" w:cs="Times New Roman"/>
          <w:sz w:val="24"/>
          <w:szCs w:val="24"/>
        </w:rPr>
        <w:t xml:space="preserve">and Zn ratio </w:t>
      </w:r>
      <w:r w:rsidRPr="000D0F31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grain of </w:t>
      </w:r>
      <w:r w:rsidR="00653272">
        <w:rPr>
          <w:rFonts w:ascii="Times New Roman" w:hAnsi="Times New Roman" w:cs="Times New Roman"/>
          <w:sz w:val="24"/>
          <w:szCs w:val="24"/>
        </w:rPr>
        <w:t xml:space="preserve">brown parboiled (PB13DOM0 and PB16DOM0), </w:t>
      </w:r>
      <w:r>
        <w:rPr>
          <w:rFonts w:ascii="Times New Roman" w:hAnsi="Times New Roman" w:cs="Times New Roman"/>
          <w:sz w:val="24"/>
          <w:szCs w:val="24"/>
        </w:rPr>
        <w:t xml:space="preserve">milled non-parboiled (NPBDOM7.5 and NPBDOM10), parboiled milled at 7.5% degrees of milling (PB13DOM7.5, PB16DOM7.5) and 10% degrees of milling (PB13DOM10) of </w:t>
      </w:r>
      <w:r w:rsidR="00522287">
        <w:rPr>
          <w:rFonts w:ascii="Times New Roman" w:hAnsi="Times New Roman" w:cs="Times New Roman"/>
          <w:sz w:val="24"/>
          <w:szCs w:val="24"/>
        </w:rPr>
        <w:t>three</w:t>
      </w:r>
      <w:r>
        <w:rPr>
          <w:rFonts w:ascii="Times New Roman" w:hAnsi="Times New Roman" w:cs="Times New Roman"/>
          <w:sz w:val="24"/>
          <w:szCs w:val="24"/>
        </w:rPr>
        <w:t xml:space="preserve"> biofortified and </w:t>
      </w:r>
      <w:r w:rsidR="00522287">
        <w:rPr>
          <w:rFonts w:ascii="Times New Roman" w:hAnsi="Times New Roman" w:cs="Times New Roman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non-biofortified rice entries grown at </w:t>
      </w:r>
      <w:r w:rsidR="00522287">
        <w:rPr>
          <w:rFonts w:ascii="Times New Roman" w:hAnsi="Times New Roman" w:cs="Times New Roman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locations in Colombia</w:t>
      </w:r>
      <w:r w:rsidRPr="004754A7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3028B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899" w:type="dxa"/>
        <w:tblLook w:val="04A0" w:firstRow="1" w:lastRow="0" w:firstColumn="1" w:lastColumn="0" w:noHBand="0" w:noVBand="1"/>
      </w:tblPr>
      <w:tblGrid>
        <w:gridCol w:w="1080"/>
        <w:gridCol w:w="1872"/>
        <w:gridCol w:w="1257"/>
        <w:gridCol w:w="1258"/>
        <w:gridCol w:w="1280"/>
        <w:gridCol w:w="1296"/>
        <w:gridCol w:w="1296"/>
        <w:gridCol w:w="1275"/>
        <w:gridCol w:w="1285"/>
      </w:tblGrid>
      <w:tr w:rsidR="006D564A" w:rsidRPr="005A4399" w14:paraId="59C34969" w14:textId="39C28DFB" w:rsidTr="00115F23">
        <w:trPr>
          <w:trHeight w:hRule="exact" w:val="36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1E1399" w14:textId="73F42024" w:rsidR="006D564A" w:rsidRPr="005A4399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8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6E29300" w14:textId="4F039014" w:rsidR="006D564A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ain source</w:t>
            </w:r>
          </w:p>
          <w:p w14:paraId="5D2E263D" w14:textId="6763A89D" w:rsidR="006D564A" w:rsidRPr="005A4399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7DD7B0" w14:textId="78D1C9AD" w:rsidR="006D564A" w:rsidRPr="005A4399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B13DOM0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C8597F" w14:textId="760F1C5C" w:rsidR="006D564A" w:rsidRPr="005A4399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B16DOM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1E3FD1" w14:textId="2BFF6449" w:rsidR="006D564A" w:rsidRPr="005A4399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PBDOM7.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83173B" w14:textId="2A37D918" w:rsidR="006D564A" w:rsidRPr="005A4399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B13DOM7.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1F1842" w14:textId="263BEB79" w:rsidR="006D564A" w:rsidRPr="005A4399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B16DOM7.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F29669" w14:textId="210BC5E5" w:rsidR="006D564A" w:rsidRPr="005A4399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PBDOM10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810C58" w14:textId="1336D629" w:rsidR="006D564A" w:rsidRPr="005A4399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B13DOM10</w:t>
            </w:r>
          </w:p>
        </w:tc>
      </w:tr>
      <w:tr w:rsidR="006D564A" w:rsidRPr="005A4399" w14:paraId="0A4EC46A" w14:textId="51E1F023" w:rsidTr="00115F23">
        <w:trPr>
          <w:trHeight w:hRule="exact" w:val="432"/>
        </w:trPr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33E418E3" w14:textId="77CD9AAA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9B8AD7" w14:textId="25B36CB6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A2A33CB" w14:textId="3993042E" w:rsidR="006D564A" w:rsidRPr="000E23C8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A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  <w:r w:rsidRPr="005A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Z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011DCD8" w14:textId="1AAA73F9" w:rsidR="006D564A" w:rsidRPr="000E23C8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:Z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8522C1B" w14:textId="7AB752AB" w:rsidR="006D564A" w:rsidRPr="000E23C8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A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  <w:r w:rsidRPr="005A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Zn</w:t>
            </w:r>
            <w:proofErr w:type="spellEnd"/>
            <w:r w:rsidRPr="005A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ti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372AEEC" w14:textId="1474773A" w:rsidR="006D564A" w:rsidRPr="000E23C8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:Z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1AD6687" w14:textId="76BD44FB" w:rsidR="006D564A" w:rsidRPr="000E23C8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:Z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4433E3C" w14:textId="2F92CC32" w:rsidR="006D564A" w:rsidRPr="000E23C8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:Z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2B73A92" w14:textId="6431499D" w:rsidR="006D564A" w:rsidRPr="005A4399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:Z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</w:tr>
      <w:tr w:rsidR="006D564A" w:rsidRPr="005A4399" w14:paraId="18FD73CD" w14:textId="5FE2F19E" w:rsidTr="00115F23">
        <w:trPr>
          <w:trHeight w:hRule="exact" w:val="360"/>
        </w:trPr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AD1D407" w14:textId="4CB714C5" w:rsidR="006D564A" w:rsidRPr="005A4399" w:rsidRDefault="006D564A" w:rsidP="00115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mira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BFC8E4" w14:textId="15515C21" w:rsidR="006D564A" w:rsidRPr="005A4399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1P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8A9D16" w14:textId="42CBB365" w:rsidR="006D564A" w:rsidRPr="002F3FC7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F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6 ± 7.4</w:t>
            </w:r>
            <w:r w:rsidRPr="002F3F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B908B1" w14:textId="7F49422B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8 ± 4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8F54E1" w14:textId="7735CC20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 ± 0.5</w:t>
            </w: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B808D8" w14:textId="4D338FC4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 ± 1.5</w:t>
            </w: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37F66C" w14:textId="0DF99B4B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 ± 3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F570AB" w14:textId="46459AFD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 ± 1.0</w:t>
            </w: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F00505" w14:textId="06009864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</w:t>
            </w: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3.4</w:t>
            </w: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6D564A" w:rsidRPr="005A4399" w14:paraId="39336CCD" w14:textId="4E87D349" w:rsidTr="00115F23">
        <w:trPr>
          <w:trHeight w:hRule="exact" w:val="360"/>
        </w:trPr>
        <w:tc>
          <w:tcPr>
            <w:tcW w:w="1080" w:type="dxa"/>
            <w:shd w:val="clear" w:color="auto" w:fill="FFFFFF" w:themeFill="background1"/>
          </w:tcPr>
          <w:p w14:paraId="4E5030ED" w14:textId="205C2A91" w:rsidR="006D564A" w:rsidRPr="005A4399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71C970" w14:textId="618BBD2F" w:rsidR="006D564A" w:rsidRPr="005A4399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2P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49C99F" w14:textId="76F75F98" w:rsidR="006D564A" w:rsidRPr="002F3FC7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F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 ± 6.8</w:t>
            </w:r>
            <w:r w:rsidRPr="002F3F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C89D06" w14:textId="41625669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5 ± 3.6</w:t>
            </w: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3CB4DD" w14:textId="41FC7715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 ± 1.1</w:t>
            </w: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F35947" w14:textId="3E414AC4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 ± 1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2B4CE37" w14:textId="04E1FED2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 ± 3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57CA28" w14:textId="10647B5D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 ± 0.5</w:t>
            </w: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F32084" w14:textId="0EC8F5BC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</w:t>
            </w: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0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D564A" w:rsidRPr="005A4399" w14:paraId="37432D9E" w14:textId="174A7305" w:rsidTr="00115F23">
        <w:trPr>
          <w:trHeight w:hRule="exact" w:val="360"/>
        </w:trPr>
        <w:tc>
          <w:tcPr>
            <w:tcW w:w="1080" w:type="dxa"/>
            <w:shd w:val="clear" w:color="auto" w:fill="FFFFFF" w:themeFill="background1"/>
          </w:tcPr>
          <w:p w14:paraId="04E1D044" w14:textId="4BC174E1" w:rsidR="006D564A" w:rsidRPr="005A4399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FF615F" w14:textId="3FF8EAF8" w:rsidR="006D564A" w:rsidRPr="005A4399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3P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475AD9" w14:textId="41FFBFC8" w:rsidR="006D564A" w:rsidRPr="002F3FC7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F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0 ± 8.2</w:t>
            </w:r>
            <w:r w:rsidRPr="002F3F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74E86E" w14:textId="7F7C2937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2 ± 2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05CD9B" w14:textId="23B1D882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 ± 1.9</w:t>
            </w: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AD80B6" w14:textId="6F6AA80D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 ± 3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2F91F3" w14:textId="2DE69EBB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 ± 1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FEC3DB" w14:textId="013EA811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 ± 0.8</w:t>
            </w: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ACABAE" w14:textId="0B0343BD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 ± 1.5</w:t>
            </w: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6D564A" w:rsidRPr="005A4399" w14:paraId="5A6432D4" w14:textId="1E4735FE" w:rsidTr="00115F23">
        <w:trPr>
          <w:trHeight w:hRule="exact" w:val="360"/>
        </w:trPr>
        <w:tc>
          <w:tcPr>
            <w:tcW w:w="1080" w:type="dxa"/>
            <w:shd w:val="clear" w:color="auto" w:fill="FFFFFF" w:themeFill="background1"/>
          </w:tcPr>
          <w:p w14:paraId="2739E689" w14:textId="1E2B33A0" w:rsidR="006D564A" w:rsidRPr="005A4399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4DCAF7" w14:textId="0E48E07F" w:rsidR="006D564A" w:rsidRPr="005A4399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F1P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706496" w14:textId="089CBDC5" w:rsidR="006D564A" w:rsidRPr="002F3FC7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3F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6 ± 4.7</w:t>
            </w:r>
            <w:r w:rsidRPr="002F3F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CF95E7" w14:textId="4130D196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9 ± 7.2</w:t>
            </w: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AB6765D" w14:textId="335706F6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 ± 0.8</w:t>
            </w: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E7B782" w14:textId="57E0E228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 ± 3.9</w:t>
            </w: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77DB75" w14:textId="3785DBCB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 ± 3.0</w:t>
            </w: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2ADA30" w14:textId="5F755426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 ± 0.7</w:t>
            </w: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015699" w14:textId="217846F7" w:rsidR="006D564A" w:rsidRPr="005A4399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 ± 3.5</w:t>
            </w:r>
            <w:r w:rsidRPr="005A43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6D564A" w:rsidRPr="00133A9B" w14:paraId="2F39CC9D" w14:textId="197D51C1" w:rsidTr="00115F23">
        <w:trPr>
          <w:trHeight w:hRule="exact" w:val="360"/>
        </w:trPr>
        <w:tc>
          <w:tcPr>
            <w:tcW w:w="1080" w:type="dxa"/>
            <w:shd w:val="clear" w:color="auto" w:fill="FFFFFF" w:themeFill="background1"/>
          </w:tcPr>
          <w:p w14:paraId="50FEC39C" w14:textId="2CEF16F5" w:rsidR="006D564A" w:rsidRPr="005A4399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A31448" w14:textId="0C178B0F" w:rsidR="006D564A" w:rsidRPr="00133A9B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F2P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4DFB7B" w14:textId="31B1DD2C" w:rsidR="006D564A" w:rsidRPr="00133A9B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8 ±9.9</w:t>
            </w: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B551AF" w14:textId="69E58273" w:rsidR="006D564A" w:rsidRPr="00133A9B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1 ± 7.9</w:t>
            </w: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0B82AB" w14:textId="350F3382" w:rsidR="006D564A" w:rsidRPr="00133A9B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 ± 3.2</w:t>
            </w: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A0874D" w14:textId="758119F9" w:rsidR="006D564A" w:rsidRPr="00133A9B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5 ± 2.2</w:t>
            </w: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73831E" w14:textId="0131504C" w:rsidR="006D564A" w:rsidRPr="00133A9B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 ± 3.2</w:t>
            </w: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79F030" w14:textId="4940A153" w:rsidR="006D564A" w:rsidRPr="00133A9B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 ± 2.2</w:t>
            </w: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00368D" w14:textId="5F13E677" w:rsidR="006D564A" w:rsidRPr="00133A9B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 ± 1.8</w:t>
            </w: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6D564A" w:rsidRPr="00133A9B" w14:paraId="36E8431A" w14:textId="5990E57B" w:rsidTr="00115F23">
        <w:trPr>
          <w:trHeight w:hRule="exact" w:val="360"/>
        </w:trPr>
        <w:tc>
          <w:tcPr>
            <w:tcW w:w="1080" w:type="dxa"/>
            <w:shd w:val="clear" w:color="auto" w:fill="FFFFFF" w:themeFill="background1"/>
          </w:tcPr>
          <w:p w14:paraId="576B7395" w14:textId="77B60984" w:rsidR="006D564A" w:rsidRPr="00115F2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3DFF15" w14:textId="6971F4FD" w:rsidR="006D564A" w:rsidRPr="00115F2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verage Palmir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6FAE4E" w14:textId="32B219D6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6 ± 7.1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7ED2D5" w14:textId="6C67DDC3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5 ± 9.5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6B0FD2" w14:textId="35B8D69A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 ±2.2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4AA7FB" w14:textId="45821F79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8 ± 5.6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1B26F8" w14:textId="4D26D9E9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 ± 5.7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B2C951" w14:textId="4669A47E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 ± 3.4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E1FE5E" w14:textId="4E597957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 ± 4.6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D564A" w:rsidRPr="00133A9B" w14:paraId="3433DBA2" w14:textId="2DBAFEB9" w:rsidTr="00115F23">
        <w:trPr>
          <w:trHeight w:hRule="exact" w:val="36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76305F4" w14:textId="4344A15B" w:rsidR="006D564A" w:rsidRPr="00115F23" w:rsidRDefault="006D564A" w:rsidP="00115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Ros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E81C62" w14:textId="7F3D43F8" w:rsidR="006D564A" w:rsidRPr="00115F2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1S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95C506" w14:textId="6544A573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 ± 1.2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B466E5" w14:textId="406316DE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 ± 1.2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DC58CD" w14:textId="3B397093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 ± 0.2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4782BE" w14:textId="58226835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 ± 1.3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6F9DCC" w14:textId="47D9A7F4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 ± 1.4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056ECD" w14:textId="69B99691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 ± 0.5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78AA8E" w14:textId="1DE9CF1B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 ± 0.5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6D564A" w:rsidRPr="00133A9B" w14:paraId="0DA7E0E9" w14:textId="6B9E14DB" w:rsidTr="00115F23">
        <w:trPr>
          <w:trHeight w:hRule="exact" w:val="360"/>
        </w:trPr>
        <w:tc>
          <w:tcPr>
            <w:tcW w:w="1080" w:type="dxa"/>
            <w:shd w:val="clear" w:color="auto" w:fill="FFFFFF" w:themeFill="background1"/>
          </w:tcPr>
          <w:p w14:paraId="447DABB8" w14:textId="79CAD6B8" w:rsidR="006D564A" w:rsidRPr="00115F2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3191D4" w14:textId="09C400C4" w:rsidR="006D564A" w:rsidRPr="00115F2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2S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B43FA5" w14:textId="54E4551B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 ± 1.4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FA574F" w14:textId="6726944C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 ± 1.4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F45EA6" w14:textId="2A136F86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 ± 1.2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DFBDD3" w14:textId="269B5DDD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 ± 0.5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823858" w14:textId="26869AC0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 ± 2.4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B86900" w14:textId="32DD5533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 ± 0.6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A10776" w14:textId="7D66CB9C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 ± 0.7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6D564A" w:rsidRPr="00133A9B" w14:paraId="10D221D6" w14:textId="411ADBD1" w:rsidTr="00115F23">
        <w:trPr>
          <w:trHeight w:hRule="exact" w:val="360"/>
        </w:trPr>
        <w:tc>
          <w:tcPr>
            <w:tcW w:w="1080" w:type="dxa"/>
            <w:shd w:val="clear" w:color="auto" w:fill="FFFFFF" w:themeFill="background1"/>
          </w:tcPr>
          <w:p w14:paraId="7C6BF01B" w14:textId="2A93190F" w:rsidR="006D564A" w:rsidRPr="00115F2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E7351E" w14:textId="59FBAD0A" w:rsidR="006D564A" w:rsidRPr="00115F2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3S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7ED9CBC" w14:textId="1140A5CA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 ± 1.0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A2B429" w14:textId="77BA2829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 ± 0.5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E656E4" w14:textId="5428E4B4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 ± 1.1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A06C68" w14:textId="1109F72B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 ± 0.7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6B83C2" w14:textId="1B816650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 ± 1.0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AA893C" w14:textId="25A2902C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 ± 1.1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5FA1E2" w14:textId="0B7C782C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 ± 0.6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6D564A" w:rsidRPr="00133A9B" w14:paraId="750E1C1D" w14:textId="305B1094" w:rsidTr="00115F23">
        <w:trPr>
          <w:trHeight w:hRule="exact" w:val="360"/>
        </w:trPr>
        <w:tc>
          <w:tcPr>
            <w:tcW w:w="1080" w:type="dxa"/>
            <w:shd w:val="clear" w:color="auto" w:fill="FFFFFF" w:themeFill="background1"/>
          </w:tcPr>
          <w:p w14:paraId="6868D433" w14:textId="3E6FC4BB" w:rsidR="006D564A" w:rsidRPr="00115F2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A190FB" w14:textId="4F41E839" w:rsidR="006D564A" w:rsidRPr="00115F2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F1S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43A89B" w14:textId="0A4C8F05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 ± 1.2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A7F75D" w14:textId="4A4BFCCD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 ± 0.8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C94EF9" w14:textId="08359CE1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 ± 1.7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E79C66" w14:textId="224444F4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 ± 1.5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67A4C8" w14:textId="3E66D3D7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 ± 0.2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29818C" w14:textId="5A351EDF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 ± 0.3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05B9920" w14:textId="4AC63138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 ± 0.8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</w:tr>
      <w:tr w:rsidR="006D564A" w:rsidRPr="00133A9B" w14:paraId="3CC150F5" w14:textId="7C632860" w:rsidTr="00115F23">
        <w:trPr>
          <w:trHeight w:hRule="exact" w:val="360"/>
        </w:trPr>
        <w:tc>
          <w:tcPr>
            <w:tcW w:w="1080" w:type="dxa"/>
            <w:shd w:val="clear" w:color="auto" w:fill="FFFFFF" w:themeFill="background1"/>
          </w:tcPr>
          <w:p w14:paraId="39598D48" w14:textId="3097D270" w:rsidR="006D564A" w:rsidRPr="00115F2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8DC9AA" w14:textId="41E4BA1E" w:rsidR="006D564A" w:rsidRPr="00115F2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F2S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7E55AD" w14:textId="3F0E5B1B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 ± 3.3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A99C4D" w14:textId="4AE5D543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 ± 1.9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DDF045" w14:textId="672B2351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 ± 0.4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5746AF" w14:textId="4ECE00E8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 ± 2.0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3F6338" w14:textId="6A2D99B9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 ± 3.1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CE254C" w14:textId="51B72B21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 ± 0.7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79B92A" w14:textId="6A9F4D3E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 ± 0.6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</w:tr>
      <w:tr w:rsidR="006D564A" w:rsidRPr="00133A9B" w14:paraId="3E66528F" w14:textId="58F94680" w:rsidTr="00115F23">
        <w:trPr>
          <w:trHeight w:hRule="exact" w:val="360"/>
        </w:trPr>
        <w:tc>
          <w:tcPr>
            <w:tcW w:w="1080" w:type="dxa"/>
            <w:shd w:val="clear" w:color="auto" w:fill="FFFFFF" w:themeFill="background1"/>
          </w:tcPr>
          <w:p w14:paraId="5F4B9288" w14:textId="0310D773" w:rsidR="006D564A" w:rsidRPr="00115F2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4148D7" w14:textId="27896419" w:rsidR="006D564A" w:rsidRPr="00115F2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verage Santa Ros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944D59" w14:textId="28A9A0D6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 ± 4.5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68493F" w14:textId="769A362B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 ± 5.0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CE9762" w14:textId="636E3D0E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 ± 2.4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92457F" w14:textId="141C8C80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 ± 2.2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80EA22" w14:textId="17AE1AC7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 ± 2.0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A301C1" w14:textId="221DFFD9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 ± 1.2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871611" w14:textId="68DF48D0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 ± 1.7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D564A" w:rsidRPr="00133A9B" w14:paraId="36361A0C" w14:textId="412BECE3" w:rsidTr="00115F23">
        <w:trPr>
          <w:trHeight w:hRule="exact" w:val="36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679FD41" w14:textId="6E128EC3" w:rsidR="006D564A" w:rsidRPr="00115F2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F5A77D" w14:textId="4F458A8A" w:rsidR="006D564A" w:rsidRPr="00115F2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BF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27506F" w14:textId="0BB69B0D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8 ± 17.7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458CFD" w14:textId="6F0C3B61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 ± 18.5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3E9781" w14:textId="5ACC6080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 ±6.9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4728A7" w14:textId="46B2DE08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 ± 8.9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EF3AA6" w14:textId="008A5405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 ± 9.4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A9E40C" w14:textId="0E80590C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 ± 5.5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9E6FDD" w14:textId="1AF1969E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 ± 7.6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D564A" w:rsidRPr="00133A9B" w14:paraId="32FE534A" w14:textId="5A8874D3" w:rsidTr="00115F23">
        <w:trPr>
          <w:trHeight w:hRule="exact" w:val="36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921101" w14:textId="4D2B90DD" w:rsidR="006D564A" w:rsidRPr="00115F2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A34615" w14:textId="7D862BE4" w:rsidR="006D564A" w:rsidRPr="00115F2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NBF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CC44AA0" w14:textId="60BFE8BE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6 ± 21.0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16FC268" w14:textId="674F33B0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8 ± 23.3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781D7F0" w14:textId="68E4DE7E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 ±4.1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B45E8F5" w14:textId="61EAD8E7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 ± 9.3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406BF85" w14:textId="2B6312E9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 ± 10.9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1EE13DB" w14:textId="704F567B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 ± 3.1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57C776D" w14:textId="40D8DC4E" w:rsidR="006D564A" w:rsidRPr="00115F2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 ± 7.8</w:t>
            </w:r>
            <w:r w:rsidRPr="0011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</w:tbl>
    <w:p w14:paraId="4A4BD9A2" w14:textId="6A32F2A9" w:rsidR="00E72115" w:rsidRDefault="006D564A" w:rsidP="00F16346">
      <w:pPr>
        <w:spacing w:after="0" w:line="240" w:lineRule="auto"/>
        <w:jc w:val="both"/>
      </w:pPr>
      <w:r w:rsidRPr="00133A9B">
        <w:rPr>
          <w:rFonts w:ascii="Times New Roman" w:hAnsi="Times New Roman" w:cs="Times New Roman"/>
          <w:sz w:val="20"/>
          <w:szCs w:val="20"/>
          <w:vertAlign w:val="superscript"/>
        </w:rPr>
        <w:t>¥</w:t>
      </w:r>
      <w:r w:rsidRPr="00133A9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PB13DOM0 and PB16DOM0 = brown </w:t>
      </w:r>
      <w:r w:rsidR="00653272" w:rsidRPr="00133A9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parboiled </w:t>
      </w:r>
      <w:r w:rsidRPr="00133A9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ice, NPBDOM7.5 = non-parboiled rice at 7.5% degree of milling, PB13DOM7.5 and PB16DOM7.5 = parboiled rice milled at 7.5% degree of milling, NPBDOM10 = non-parboiled rice</w:t>
      </w:r>
      <w:r w:rsidR="0065327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53272" w:rsidRPr="00133A9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t 10.0% degree of milling</w:t>
      </w:r>
      <w:r w:rsidRPr="00133A9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d PB13DOM10 = parboiled rice at 10.0% degree of milling. </w:t>
      </w:r>
      <w:r w:rsidRPr="00133A9B">
        <w:rPr>
          <w:rFonts w:ascii="Times New Roman" w:eastAsia="Times New Roman" w:hAnsi="Times New Roman" w:cs="Times New Roman"/>
          <w:sz w:val="20"/>
          <w:szCs w:val="20"/>
        </w:rPr>
        <w:t>Different lowercase letters within each column indicate significant differences between entries (</w:t>
      </w:r>
      <w:r w:rsidRPr="00133A9B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Pr="00133A9B">
        <w:rPr>
          <w:rFonts w:ascii="Times New Roman" w:eastAsia="Times New Roman" w:hAnsi="Times New Roman" w:cs="Times New Roman"/>
          <w:sz w:val="20"/>
          <w:szCs w:val="20"/>
        </w:rPr>
        <w:t xml:space="preserve"> &lt; 0.05). Different uppercase letter</w:t>
      </w:r>
      <w:r>
        <w:rPr>
          <w:rFonts w:ascii="Times New Roman" w:eastAsia="Times New Roman" w:hAnsi="Times New Roman" w:cs="Times New Roman"/>
          <w:sz w:val="20"/>
          <w:szCs w:val="20"/>
        </w:rPr>
        <w:t>s</w:t>
      </w:r>
      <w:r w:rsidRPr="00133A9B">
        <w:rPr>
          <w:rFonts w:ascii="Times New Roman" w:eastAsia="Times New Roman" w:hAnsi="Times New Roman" w:cs="Times New Roman"/>
          <w:sz w:val="20"/>
          <w:szCs w:val="20"/>
        </w:rPr>
        <w:t xml:space="preserve"> within each column indicate significant differences between locations and between rice type (</w:t>
      </w:r>
      <w:r w:rsidRPr="00133A9B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Pr="00133A9B">
        <w:rPr>
          <w:rFonts w:ascii="Times New Roman" w:eastAsia="Times New Roman" w:hAnsi="Times New Roman" w:cs="Times New Roman"/>
          <w:sz w:val="20"/>
          <w:szCs w:val="20"/>
        </w:rPr>
        <w:t xml:space="preserve"> &lt; 0.05).</w:t>
      </w:r>
    </w:p>
    <w:sectPr w:rsidR="00E72115" w:rsidSect="00E72115">
      <w:pgSz w:w="15840" w:h="12240" w:orient="landscape"/>
      <w:pgMar w:top="1440" w:right="1411" w:bottom="1440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64A"/>
    <w:rsid w:val="00115F23"/>
    <w:rsid w:val="001277BA"/>
    <w:rsid w:val="001568D0"/>
    <w:rsid w:val="00276B5C"/>
    <w:rsid w:val="002C28AA"/>
    <w:rsid w:val="002D0C70"/>
    <w:rsid w:val="00382FA5"/>
    <w:rsid w:val="003D4EBC"/>
    <w:rsid w:val="003F7BFA"/>
    <w:rsid w:val="004E0EAB"/>
    <w:rsid w:val="00500677"/>
    <w:rsid w:val="00522287"/>
    <w:rsid w:val="005969C2"/>
    <w:rsid w:val="005F7904"/>
    <w:rsid w:val="0062444A"/>
    <w:rsid w:val="00653272"/>
    <w:rsid w:val="00690FA3"/>
    <w:rsid w:val="006D564A"/>
    <w:rsid w:val="00714502"/>
    <w:rsid w:val="007B0CEA"/>
    <w:rsid w:val="008F0F5B"/>
    <w:rsid w:val="00954E69"/>
    <w:rsid w:val="00AD1B32"/>
    <w:rsid w:val="00BE03F7"/>
    <w:rsid w:val="00BF1526"/>
    <w:rsid w:val="00D85DDC"/>
    <w:rsid w:val="00DE175E"/>
    <w:rsid w:val="00E72115"/>
    <w:rsid w:val="00F16346"/>
    <w:rsid w:val="00F3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ED8C3"/>
  <w15:chartTrackingRefBased/>
  <w15:docId w15:val="{ADD46B26-6771-4759-B258-F5A4CA1DE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64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6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64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D564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D5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5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6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D5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64A"/>
  </w:style>
  <w:style w:type="paragraph" w:styleId="Footer">
    <w:name w:val="footer"/>
    <w:basedOn w:val="Normal"/>
    <w:link w:val="FooterChar"/>
    <w:uiPriority w:val="99"/>
    <w:unhideWhenUsed/>
    <w:rsid w:val="006D5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64A"/>
  </w:style>
  <w:style w:type="paragraph" w:styleId="NoSpacing">
    <w:name w:val="No Spacing"/>
    <w:uiPriority w:val="1"/>
    <w:qFormat/>
    <w:rsid w:val="006D564A"/>
    <w:pPr>
      <w:spacing w:after="0" w:line="240" w:lineRule="auto"/>
    </w:pPr>
  </w:style>
  <w:style w:type="paragraph" w:customStyle="1" w:styleId="DecimalAligned">
    <w:name w:val="Decimal Aligned"/>
    <w:basedOn w:val="Normal"/>
    <w:uiPriority w:val="40"/>
    <w:qFormat/>
    <w:rsid w:val="006D564A"/>
    <w:pPr>
      <w:tabs>
        <w:tab w:val="decimal" w:pos="360"/>
      </w:tabs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6D564A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D564A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6D564A"/>
    <w:rPr>
      <w:i/>
      <w:iCs/>
    </w:rPr>
  </w:style>
  <w:style w:type="table" w:styleId="LightShading-Accent1">
    <w:name w:val="Light Shading Accent 1"/>
    <w:basedOn w:val="TableNormal"/>
    <w:uiPriority w:val="60"/>
    <w:rsid w:val="006D564A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6D564A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D56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ED61678D866040B8AB5E0CCEA16876" ma:contentTypeVersion="7" ma:contentTypeDescription="Create a new document." ma:contentTypeScope="" ma:versionID="ce58353e85ce7257e93aa5b9552850da">
  <xsd:schema xmlns:xsd="http://www.w3.org/2001/XMLSchema" xmlns:xs="http://www.w3.org/2001/XMLSchema" xmlns:p="http://schemas.microsoft.com/office/2006/metadata/properties" xmlns:ns2="3b270826-286e-4d03-aa1d-b3960d34121c" xmlns:ns3="26d67d03-38fb-40c7-bba8-d24786204ba2" targetNamespace="http://schemas.microsoft.com/office/2006/metadata/properties" ma:root="true" ma:fieldsID="15a1067557a1913836da50d113190dac" ns2:_="" ns3:_="">
    <xsd:import namespace="3b270826-286e-4d03-aa1d-b3960d34121c"/>
    <xsd:import namespace="26d67d03-38fb-40c7-bba8-d24786204b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Not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70826-286e-4d03-aa1d-b3960d3412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Notes" ma:index="14" nillable="true" ma:displayName="Notes" ma:format="Dropdown" ma:internalName="Note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67d03-38fb-40c7-bba8-d24786204b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3b270826-286e-4d03-aa1d-b3960d34121c" xsi:nil="true"/>
  </documentManagement>
</p:properties>
</file>

<file path=customXml/itemProps1.xml><?xml version="1.0" encoding="utf-8"?>
<ds:datastoreItem xmlns:ds="http://schemas.openxmlformats.org/officeDocument/2006/customXml" ds:itemID="{9D3BD3D3-0E17-41EE-B9D3-C8B12C8F58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270826-286e-4d03-aa1d-b3960d34121c"/>
    <ds:schemaRef ds:uri="26d67d03-38fb-40c7-bba8-d24786204b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780818-D1DD-4D4D-988E-F5E2F9F587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686906-D0DC-4DF1-9AF7-25615F46DFD0}">
  <ds:schemaRefs>
    <ds:schemaRef ds:uri="http://schemas.microsoft.com/office/2006/metadata/properties"/>
    <ds:schemaRef ds:uri="http://schemas.microsoft.com/office/infopath/2007/PartnerControls"/>
    <ds:schemaRef ds:uri="3b270826-286e-4d03-aa1d-b3960d34121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eon, Victor (HarvestPlus)</dc:creator>
  <cp:keywords/>
  <dc:description/>
  <cp:lastModifiedBy>Taleon, Victor (HarvestPlus)</cp:lastModifiedBy>
  <cp:revision>5</cp:revision>
  <dcterms:created xsi:type="dcterms:W3CDTF">2020-08-27T13:02:00Z</dcterms:created>
  <dcterms:modified xsi:type="dcterms:W3CDTF">2020-08-28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ED61678D866040B8AB5E0CCEA16876</vt:lpwstr>
  </property>
</Properties>
</file>